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C986F" w14:textId="40AE6317" w:rsidR="00F8622F" w:rsidRPr="00932537" w:rsidRDefault="00CF4475" w:rsidP="00CF4475">
      <w:r w:rsidRPr="00932537">
        <w:rPr>
          <w:b/>
          <w:bCs/>
        </w:rPr>
        <w:t>A</w:t>
      </w:r>
      <w:r w:rsidR="00FA5CFD" w:rsidRPr="00932537">
        <w:rPr>
          <w:b/>
          <w:bCs/>
        </w:rPr>
        <w:t xml:space="preserve">dditional File </w:t>
      </w:r>
      <w:r w:rsidRPr="00932537">
        <w:rPr>
          <w:b/>
          <w:bCs/>
        </w:rPr>
        <w:t xml:space="preserve">1 </w:t>
      </w:r>
      <w:r w:rsidR="00FA5CFD" w:rsidRPr="00932537">
        <w:rPr>
          <w:b/>
          <w:bCs/>
        </w:rPr>
        <w:t>(Table) -</w:t>
      </w:r>
      <w:r w:rsidRPr="00932537">
        <w:rPr>
          <w:b/>
          <w:bCs/>
        </w:rPr>
        <w:t xml:space="preserve"> Accuracy of conditional core selection approach in simulation with rank reduction</w:t>
      </w:r>
      <w:r w:rsidRPr="00932537">
        <w:t xml:space="preserve">. Accuracy is the correlation between genomic estimates of breeding values (GEBV) and true breeding values in simulation. For </w:t>
      </w:r>
      <w:r w:rsidR="00982D95" w:rsidRPr="00932537">
        <w:t>t</w:t>
      </w:r>
      <w:r w:rsidRPr="00932537">
        <w:t xml:space="preserve">he Algorithm </w:t>
      </w:r>
      <w:r w:rsidR="00486AB4" w:rsidRPr="00932537">
        <w:t>for</w:t>
      </w:r>
      <w:r w:rsidRPr="00932537">
        <w:t xml:space="preserve"> Proven and Young (APY), core subset was </w:t>
      </w:r>
      <w:r w:rsidR="00E32FA8" w:rsidRPr="00932537">
        <w:t>optimised</w:t>
      </w:r>
      <w:r w:rsidRPr="00932537">
        <w:t xml:space="preserve"> on either full or rank reduced </w:t>
      </w:r>
      <w:r w:rsidR="00982D95" w:rsidRPr="00932537">
        <w:rPr>
          <w:b/>
          <w:bCs/>
        </w:rPr>
        <w:t>W</w:t>
      </w:r>
      <w:r w:rsidR="00982D95" w:rsidRPr="00932537">
        <w:t xml:space="preserve"> </w:t>
      </w:r>
      <w:r w:rsidRPr="00932537">
        <w:t>matrix.</w:t>
      </w:r>
    </w:p>
    <w:tbl>
      <w:tblPr>
        <w:tblStyle w:val="PlainTable2"/>
        <w:tblW w:w="5265" w:type="pct"/>
        <w:tblLook w:val="04A0" w:firstRow="1" w:lastRow="0" w:firstColumn="1" w:lastColumn="0" w:noHBand="0" w:noVBand="1"/>
      </w:tblPr>
      <w:tblGrid>
        <w:gridCol w:w="2075"/>
        <w:gridCol w:w="1895"/>
        <w:gridCol w:w="2268"/>
        <w:gridCol w:w="3260"/>
      </w:tblGrid>
      <w:tr w:rsidR="00932537" w:rsidRPr="00932537" w14:paraId="0C32CC7F" w14:textId="77777777" w:rsidTr="003415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sz="4" w:space="0" w:color="auto"/>
              <w:bottom w:val="single" w:sz="4" w:space="0" w:color="auto"/>
            </w:tcBorders>
          </w:tcPr>
          <w:p w14:paraId="1B1FBFFF" w14:textId="50BF6330" w:rsidR="0014278C" w:rsidRPr="00932537" w:rsidRDefault="00F921C8" w:rsidP="001854C1">
            <w:pPr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Number</w:t>
            </w:r>
            <w:r w:rsidR="0014278C" w:rsidRPr="00932537">
              <w:rPr>
                <w:sz w:val="24"/>
                <w:szCs w:val="24"/>
                <w:lang w:val="en-GB"/>
              </w:rPr>
              <w:t xml:space="preserve"> of core animals</w:t>
            </w:r>
          </w:p>
        </w:tc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</w:tcPr>
          <w:p w14:paraId="2C156BD6" w14:textId="7C013873" w:rsidR="0014278C" w:rsidRPr="00932537" w:rsidRDefault="00A778D2" w:rsidP="001854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vertAlign w:val="superscript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Percentage</w:t>
            </w:r>
            <w:r w:rsidR="0014278C" w:rsidRPr="00932537">
              <w:rPr>
                <w:sz w:val="24"/>
                <w:szCs w:val="24"/>
                <w:lang w:val="en-GB"/>
              </w:rPr>
              <w:t xml:space="preserve"> </w:t>
            </w:r>
            <w:r w:rsidR="00F921C8" w:rsidRPr="00932537">
              <w:rPr>
                <w:sz w:val="24"/>
                <w:szCs w:val="24"/>
                <w:lang w:val="en-GB"/>
              </w:rPr>
              <w:t xml:space="preserve">of </w:t>
            </w:r>
            <w:r w:rsidR="00B57CEA" w:rsidRPr="00932537">
              <w:rPr>
                <w:sz w:val="24"/>
                <w:szCs w:val="24"/>
                <w:lang w:val="en-GB"/>
              </w:rPr>
              <w:t>variation</w:t>
            </w:r>
            <w:r w:rsidR="00F921C8" w:rsidRPr="00932537">
              <w:rPr>
                <w:sz w:val="24"/>
                <w:szCs w:val="24"/>
                <w:lang w:val="en-GB"/>
              </w:rPr>
              <w:t xml:space="preserve"> explained</w:t>
            </w:r>
            <w:r w:rsidR="0014278C" w:rsidRPr="00932537">
              <w:rPr>
                <w:sz w:val="24"/>
                <w:szCs w:val="24"/>
                <w:lang w:val="en-GB"/>
              </w:rPr>
              <w:t xml:space="preserve"> in G</w:t>
            </w:r>
            <w:r w:rsidR="00982D95" w:rsidRPr="00932537">
              <w:rPr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</w:tcPr>
          <w:p w14:paraId="4CD6AE2F" w14:textId="55DF86F1" w:rsidR="0014278C" w:rsidRPr="00932537" w:rsidRDefault="0014278C" w:rsidP="001854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vertAlign w:val="superscript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Accuracy with</w:t>
            </w:r>
            <w:r w:rsidR="00F921C8" w:rsidRPr="00932537">
              <w:rPr>
                <w:sz w:val="24"/>
                <w:szCs w:val="24"/>
                <w:lang w:val="en-GB"/>
              </w:rPr>
              <w:t xml:space="preserve"> full</w:t>
            </w:r>
            <w:r w:rsidRPr="00932537">
              <w:rPr>
                <w:sz w:val="24"/>
                <w:szCs w:val="24"/>
                <w:lang w:val="en-GB"/>
              </w:rPr>
              <w:t xml:space="preserve"> </w:t>
            </w:r>
            <w:r w:rsidR="00B57CEA" w:rsidRPr="00932537">
              <w:rPr>
                <w:sz w:val="24"/>
                <w:szCs w:val="24"/>
                <w:lang w:val="en-GB"/>
              </w:rPr>
              <w:t>W</w:t>
            </w:r>
            <w:r w:rsidR="00982D95" w:rsidRPr="00932537">
              <w:rPr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716" w:type="pct"/>
            <w:tcBorders>
              <w:top w:val="single" w:sz="4" w:space="0" w:color="auto"/>
              <w:bottom w:val="single" w:sz="4" w:space="0" w:color="auto"/>
            </w:tcBorders>
          </w:tcPr>
          <w:p w14:paraId="62E518D0" w14:textId="6D3ADE72" w:rsidR="0014278C" w:rsidRPr="00932537" w:rsidRDefault="0014278C" w:rsidP="001854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Accuracy with</w:t>
            </w:r>
            <w:r w:rsidR="00F921C8" w:rsidRPr="00932537">
              <w:rPr>
                <w:sz w:val="24"/>
                <w:szCs w:val="24"/>
                <w:lang w:val="en-GB"/>
              </w:rPr>
              <w:t xml:space="preserve"> rank reduced</w:t>
            </w:r>
            <w:r w:rsidRPr="00932537">
              <w:rPr>
                <w:sz w:val="24"/>
                <w:szCs w:val="24"/>
                <w:lang w:val="en-GB"/>
              </w:rPr>
              <w:t xml:space="preserve"> </w:t>
            </w:r>
            <w:r w:rsidR="00B57CEA" w:rsidRPr="00932537">
              <w:rPr>
                <w:sz w:val="24"/>
                <w:szCs w:val="24"/>
                <w:lang w:val="en-GB"/>
              </w:rPr>
              <w:t>W</w:t>
            </w:r>
          </w:p>
        </w:tc>
      </w:tr>
      <w:tr w:rsidR="00932537" w:rsidRPr="00932537" w14:paraId="4E0C70BC" w14:textId="77777777" w:rsidTr="0034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single" w:sz="4" w:space="0" w:color="auto"/>
              <w:bottom w:val="nil"/>
            </w:tcBorders>
          </w:tcPr>
          <w:p w14:paraId="13DBDF68" w14:textId="77777777" w:rsidR="0014278C" w:rsidRPr="00932537" w:rsidRDefault="0014278C" w:rsidP="004A3889">
            <w:pPr>
              <w:jc w:val="center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997" w:type="pct"/>
            <w:tcBorders>
              <w:top w:val="single" w:sz="4" w:space="0" w:color="auto"/>
              <w:bottom w:val="nil"/>
            </w:tcBorders>
          </w:tcPr>
          <w:p w14:paraId="75166641" w14:textId="77777777" w:rsidR="0014278C" w:rsidRPr="00932537" w:rsidRDefault="0014278C" w:rsidP="004A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1194" w:type="pct"/>
            <w:tcBorders>
              <w:top w:val="single" w:sz="4" w:space="0" w:color="auto"/>
              <w:bottom w:val="nil"/>
            </w:tcBorders>
          </w:tcPr>
          <w:p w14:paraId="775DC4C5" w14:textId="77777777" w:rsidR="0014278C" w:rsidRPr="00932537" w:rsidRDefault="0014278C" w:rsidP="004A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0.13</w:t>
            </w:r>
          </w:p>
        </w:tc>
        <w:tc>
          <w:tcPr>
            <w:tcW w:w="1716" w:type="pct"/>
            <w:tcBorders>
              <w:top w:val="single" w:sz="4" w:space="0" w:color="auto"/>
              <w:bottom w:val="nil"/>
            </w:tcBorders>
          </w:tcPr>
          <w:p w14:paraId="6352AED4" w14:textId="77777777" w:rsidR="0014278C" w:rsidRPr="00932537" w:rsidRDefault="0014278C" w:rsidP="004A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0.13</w:t>
            </w:r>
          </w:p>
        </w:tc>
      </w:tr>
      <w:tr w:rsidR="00932537" w:rsidRPr="00932537" w14:paraId="03874560" w14:textId="77777777" w:rsidTr="0034154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nil"/>
              <w:bottom w:val="nil"/>
            </w:tcBorders>
          </w:tcPr>
          <w:p w14:paraId="4E4DB7EF" w14:textId="77777777" w:rsidR="0014278C" w:rsidRPr="00932537" w:rsidRDefault="0014278C" w:rsidP="004A3889">
            <w:pPr>
              <w:jc w:val="center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50</w:t>
            </w:r>
          </w:p>
        </w:tc>
        <w:tc>
          <w:tcPr>
            <w:tcW w:w="997" w:type="pct"/>
            <w:tcBorders>
              <w:top w:val="nil"/>
              <w:bottom w:val="nil"/>
            </w:tcBorders>
          </w:tcPr>
          <w:p w14:paraId="16962B49" w14:textId="77777777" w:rsidR="0014278C" w:rsidRPr="00932537" w:rsidRDefault="0014278C" w:rsidP="004A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30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14:paraId="1A0752BC" w14:textId="77777777" w:rsidR="0014278C" w:rsidRPr="00932537" w:rsidRDefault="0014278C" w:rsidP="004A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0.37</w:t>
            </w:r>
          </w:p>
        </w:tc>
        <w:tc>
          <w:tcPr>
            <w:tcW w:w="1716" w:type="pct"/>
            <w:tcBorders>
              <w:top w:val="nil"/>
              <w:bottom w:val="nil"/>
            </w:tcBorders>
          </w:tcPr>
          <w:p w14:paraId="25FDA727" w14:textId="77777777" w:rsidR="0014278C" w:rsidRPr="00932537" w:rsidRDefault="0014278C" w:rsidP="004A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0.36</w:t>
            </w:r>
          </w:p>
        </w:tc>
      </w:tr>
      <w:tr w:rsidR="00932537" w:rsidRPr="00932537" w14:paraId="3C008B34" w14:textId="77777777" w:rsidTr="0034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nil"/>
              <w:bottom w:val="nil"/>
            </w:tcBorders>
          </w:tcPr>
          <w:p w14:paraId="777D216E" w14:textId="77777777" w:rsidR="0014278C" w:rsidRPr="00932537" w:rsidRDefault="0014278C" w:rsidP="004A3889">
            <w:pPr>
              <w:jc w:val="center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135</w:t>
            </w:r>
          </w:p>
        </w:tc>
        <w:tc>
          <w:tcPr>
            <w:tcW w:w="997" w:type="pct"/>
            <w:tcBorders>
              <w:top w:val="nil"/>
              <w:bottom w:val="nil"/>
            </w:tcBorders>
          </w:tcPr>
          <w:p w14:paraId="16786396" w14:textId="77777777" w:rsidR="0014278C" w:rsidRPr="00932537" w:rsidRDefault="0014278C" w:rsidP="004A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50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14:paraId="23913741" w14:textId="77777777" w:rsidR="0014278C" w:rsidRPr="00932537" w:rsidRDefault="0014278C" w:rsidP="004A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0.55</w:t>
            </w:r>
          </w:p>
        </w:tc>
        <w:tc>
          <w:tcPr>
            <w:tcW w:w="1716" w:type="pct"/>
            <w:tcBorders>
              <w:top w:val="nil"/>
              <w:bottom w:val="nil"/>
            </w:tcBorders>
          </w:tcPr>
          <w:p w14:paraId="15017037" w14:textId="77777777" w:rsidR="0014278C" w:rsidRPr="00932537" w:rsidRDefault="0014278C" w:rsidP="004A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0.53</w:t>
            </w:r>
          </w:p>
        </w:tc>
      </w:tr>
      <w:tr w:rsidR="00932537" w:rsidRPr="00932537" w14:paraId="65236BFA" w14:textId="77777777" w:rsidTr="00341540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nil"/>
              <w:bottom w:val="nil"/>
            </w:tcBorders>
          </w:tcPr>
          <w:p w14:paraId="7BE913C4" w14:textId="77777777" w:rsidR="0014278C" w:rsidRPr="00932537" w:rsidRDefault="0014278C" w:rsidP="004A3889">
            <w:pPr>
              <w:jc w:val="center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326</w:t>
            </w:r>
          </w:p>
        </w:tc>
        <w:tc>
          <w:tcPr>
            <w:tcW w:w="997" w:type="pct"/>
            <w:tcBorders>
              <w:top w:val="nil"/>
              <w:bottom w:val="nil"/>
            </w:tcBorders>
          </w:tcPr>
          <w:p w14:paraId="37A84A27" w14:textId="77777777" w:rsidR="0014278C" w:rsidRPr="00932537" w:rsidRDefault="0014278C" w:rsidP="004A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70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14:paraId="4E318F10" w14:textId="77777777" w:rsidR="0014278C" w:rsidRPr="00932537" w:rsidRDefault="0014278C" w:rsidP="004A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0.64</w:t>
            </w:r>
          </w:p>
        </w:tc>
        <w:tc>
          <w:tcPr>
            <w:tcW w:w="1716" w:type="pct"/>
            <w:tcBorders>
              <w:top w:val="nil"/>
              <w:bottom w:val="nil"/>
            </w:tcBorders>
          </w:tcPr>
          <w:p w14:paraId="5E4A2AEF" w14:textId="77777777" w:rsidR="0014278C" w:rsidRPr="00932537" w:rsidRDefault="0014278C" w:rsidP="004A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0.66</w:t>
            </w:r>
          </w:p>
        </w:tc>
      </w:tr>
      <w:tr w:rsidR="00932537" w:rsidRPr="00932537" w14:paraId="25A5C6B4" w14:textId="77777777" w:rsidTr="0034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nil"/>
              <w:bottom w:val="nil"/>
            </w:tcBorders>
          </w:tcPr>
          <w:p w14:paraId="1AF23309" w14:textId="77777777" w:rsidR="0014278C" w:rsidRPr="00932537" w:rsidRDefault="0014278C" w:rsidP="004A3889">
            <w:pPr>
              <w:jc w:val="center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968</w:t>
            </w:r>
          </w:p>
        </w:tc>
        <w:tc>
          <w:tcPr>
            <w:tcW w:w="997" w:type="pct"/>
            <w:tcBorders>
              <w:top w:val="nil"/>
              <w:bottom w:val="nil"/>
            </w:tcBorders>
          </w:tcPr>
          <w:p w14:paraId="589C923F" w14:textId="77777777" w:rsidR="0014278C" w:rsidRPr="00932537" w:rsidRDefault="0014278C" w:rsidP="004A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90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14:paraId="09A35AA6" w14:textId="77777777" w:rsidR="0014278C" w:rsidRPr="00932537" w:rsidRDefault="0014278C" w:rsidP="004A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0.72</w:t>
            </w:r>
          </w:p>
        </w:tc>
        <w:tc>
          <w:tcPr>
            <w:tcW w:w="1716" w:type="pct"/>
            <w:tcBorders>
              <w:top w:val="nil"/>
              <w:bottom w:val="nil"/>
            </w:tcBorders>
          </w:tcPr>
          <w:p w14:paraId="5AD94B06" w14:textId="77777777" w:rsidR="0014278C" w:rsidRPr="00932537" w:rsidRDefault="0014278C" w:rsidP="004A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0.73</w:t>
            </w:r>
          </w:p>
        </w:tc>
      </w:tr>
      <w:tr w:rsidR="00932537" w:rsidRPr="00932537" w14:paraId="7BC8184B" w14:textId="77777777" w:rsidTr="00341540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nil"/>
              <w:bottom w:val="nil"/>
            </w:tcBorders>
          </w:tcPr>
          <w:p w14:paraId="63C4A2CF" w14:textId="77777777" w:rsidR="0014278C" w:rsidRPr="00932537" w:rsidRDefault="0014278C" w:rsidP="004A3889">
            <w:pPr>
              <w:jc w:val="center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1516</w:t>
            </w:r>
          </w:p>
        </w:tc>
        <w:tc>
          <w:tcPr>
            <w:tcW w:w="997" w:type="pct"/>
            <w:tcBorders>
              <w:top w:val="nil"/>
              <w:bottom w:val="nil"/>
            </w:tcBorders>
          </w:tcPr>
          <w:p w14:paraId="09A6BA9E" w14:textId="77777777" w:rsidR="0014278C" w:rsidRPr="00932537" w:rsidRDefault="0014278C" w:rsidP="004A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95</w:t>
            </w:r>
          </w:p>
        </w:tc>
        <w:tc>
          <w:tcPr>
            <w:tcW w:w="1194" w:type="pct"/>
            <w:tcBorders>
              <w:top w:val="nil"/>
              <w:bottom w:val="nil"/>
            </w:tcBorders>
          </w:tcPr>
          <w:p w14:paraId="5C51E396" w14:textId="77777777" w:rsidR="0014278C" w:rsidRPr="00932537" w:rsidRDefault="0014278C" w:rsidP="004A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0.74</w:t>
            </w:r>
          </w:p>
        </w:tc>
        <w:tc>
          <w:tcPr>
            <w:tcW w:w="1716" w:type="pct"/>
            <w:tcBorders>
              <w:top w:val="nil"/>
              <w:bottom w:val="nil"/>
            </w:tcBorders>
          </w:tcPr>
          <w:p w14:paraId="4C94E76E" w14:textId="77777777" w:rsidR="0014278C" w:rsidRPr="00932537" w:rsidRDefault="0014278C" w:rsidP="004A3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0.74</w:t>
            </w:r>
          </w:p>
        </w:tc>
      </w:tr>
      <w:tr w:rsidR="00932537" w:rsidRPr="00932537" w14:paraId="7D2846D0" w14:textId="77777777" w:rsidTr="003415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pct"/>
            <w:tcBorders>
              <w:top w:val="nil"/>
              <w:bottom w:val="single" w:sz="4" w:space="0" w:color="auto"/>
            </w:tcBorders>
          </w:tcPr>
          <w:p w14:paraId="4658FD77" w14:textId="77777777" w:rsidR="0014278C" w:rsidRPr="00932537" w:rsidRDefault="0014278C" w:rsidP="004A3889">
            <w:pPr>
              <w:jc w:val="center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2386</w:t>
            </w:r>
          </w:p>
        </w:tc>
        <w:tc>
          <w:tcPr>
            <w:tcW w:w="997" w:type="pct"/>
            <w:tcBorders>
              <w:top w:val="nil"/>
              <w:bottom w:val="single" w:sz="4" w:space="0" w:color="auto"/>
            </w:tcBorders>
          </w:tcPr>
          <w:p w14:paraId="5F00A0C2" w14:textId="77777777" w:rsidR="0014278C" w:rsidRPr="00932537" w:rsidRDefault="0014278C" w:rsidP="004A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98</w:t>
            </w:r>
          </w:p>
        </w:tc>
        <w:tc>
          <w:tcPr>
            <w:tcW w:w="1194" w:type="pct"/>
            <w:tcBorders>
              <w:top w:val="nil"/>
              <w:bottom w:val="single" w:sz="4" w:space="0" w:color="auto"/>
            </w:tcBorders>
          </w:tcPr>
          <w:p w14:paraId="36242D36" w14:textId="77777777" w:rsidR="0014278C" w:rsidRPr="00932537" w:rsidRDefault="0014278C" w:rsidP="004A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0.74</w:t>
            </w:r>
          </w:p>
        </w:tc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14:paraId="24E73853" w14:textId="77777777" w:rsidR="0014278C" w:rsidRPr="00932537" w:rsidRDefault="0014278C" w:rsidP="004A3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GB"/>
              </w:rPr>
            </w:pPr>
            <w:r w:rsidRPr="00932537">
              <w:rPr>
                <w:sz w:val="24"/>
                <w:szCs w:val="24"/>
                <w:lang w:val="en-GB"/>
              </w:rPr>
              <w:t>0.75</w:t>
            </w:r>
          </w:p>
        </w:tc>
      </w:tr>
    </w:tbl>
    <w:p w14:paraId="2955ECDF" w14:textId="5AC592ED" w:rsidR="00982D95" w:rsidRPr="00932537" w:rsidRDefault="00982D95" w:rsidP="00982D95">
      <w:pPr>
        <w:spacing w:line="240" w:lineRule="auto"/>
      </w:pPr>
      <w:r w:rsidRPr="00932537">
        <w:rPr>
          <w:vertAlign w:val="superscript"/>
        </w:rPr>
        <w:t>1</w:t>
      </w:r>
      <w:r w:rsidRPr="00932537">
        <w:rPr>
          <w:b/>
          <w:bCs/>
        </w:rPr>
        <w:t>G</w:t>
      </w:r>
      <w:r w:rsidRPr="00932537">
        <w:t xml:space="preserve"> is </w:t>
      </w:r>
      <w:r w:rsidR="00163182" w:rsidRPr="00932537">
        <w:t xml:space="preserve">the </w:t>
      </w:r>
      <w:r w:rsidRPr="00932537">
        <w:t>genomic relationship matrix</w:t>
      </w:r>
    </w:p>
    <w:p w14:paraId="64B36A83" w14:textId="0D69DEE8" w:rsidR="00982D95" w:rsidRPr="00932537" w:rsidRDefault="00982D95" w:rsidP="00982D95">
      <w:pPr>
        <w:spacing w:line="240" w:lineRule="auto"/>
      </w:pPr>
      <w:r w:rsidRPr="00932537">
        <w:rPr>
          <w:vertAlign w:val="superscript"/>
        </w:rPr>
        <w:t>2</w:t>
      </w:r>
      <w:r w:rsidRPr="00932537">
        <w:rPr>
          <w:b/>
          <w:bCs/>
        </w:rPr>
        <w:t>W</w:t>
      </w:r>
      <w:r w:rsidRPr="00932537">
        <w:t xml:space="preserve"> is</w:t>
      </w:r>
      <w:r w:rsidR="00407754" w:rsidRPr="00932537">
        <w:t xml:space="preserve"> </w:t>
      </w:r>
      <w:r w:rsidR="00163182" w:rsidRPr="00932537">
        <w:t xml:space="preserve">the </w:t>
      </w:r>
      <w:r w:rsidR="00407754" w:rsidRPr="00932537">
        <w:t>centred matrix of SNP genotypes</w:t>
      </w:r>
    </w:p>
    <w:sectPr w:rsidR="00982D95" w:rsidRPr="00932537" w:rsidSect="000534F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C76"/>
    <w:rsid w:val="000020C2"/>
    <w:rsid w:val="00023CB5"/>
    <w:rsid w:val="00050617"/>
    <w:rsid w:val="000534F5"/>
    <w:rsid w:val="00061276"/>
    <w:rsid w:val="00071F61"/>
    <w:rsid w:val="000819A8"/>
    <w:rsid w:val="00086879"/>
    <w:rsid w:val="000D4A69"/>
    <w:rsid w:val="000D4A88"/>
    <w:rsid w:val="000D4FC5"/>
    <w:rsid w:val="000E2DEF"/>
    <w:rsid w:val="000E44F0"/>
    <w:rsid w:val="00101AD0"/>
    <w:rsid w:val="001020FB"/>
    <w:rsid w:val="00103201"/>
    <w:rsid w:val="0012189C"/>
    <w:rsid w:val="00130C76"/>
    <w:rsid w:val="0013799C"/>
    <w:rsid w:val="0014278C"/>
    <w:rsid w:val="001469E4"/>
    <w:rsid w:val="00150572"/>
    <w:rsid w:val="00152CB1"/>
    <w:rsid w:val="00163182"/>
    <w:rsid w:val="00194445"/>
    <w:rsid w:val="001B70FB"/>
    <w:rsid w:val="001D0538"/>
    <w:rsid w:val="001E7E96"/>
    <w:rsid w:val="001F1E73"/>
    <w:rsid w:val="00205615"/>
    <w:rsid w:val="002169D9"/>
    <w:rsid w:val="0021797D"/>
    <w:rsid w:val="002375C1"/>
    <w:rsid w:val="00263355"/>
    <w:rsid w:val="0027211D"/>
    <w:rsid w:val="0028466C"/>
    <w:rsid w:val="00286690"/>
    <w:rsid w:val="002C01F4"/>
    <w:rsid w:val="002D1C7F"/>
    <w:rsid w:val="002F3217"/>
    <w:rsid w:val="002F74E2"/>
    <w:rsid w:val="00300693"/>
    <w:rsid w:val="003008FE"/>
    <w:rsid w:val="003257E9"/>
    <w:rsid w:val="00341540"/>
    <w:rsid w:val="003766EE"/>
    <w:rsid w:val="00394A83"/>
    <w:rsid w:val="003A246B"/>
    <w:rsid w:val="003B1D52"/>
    <w:rsid w:val="003B7125"/>
    <w:rsid w:val="003C192B"/>
    <w:rsid w:val="003C6704"/>
    <w:rsid w:val="003D25ED"/>
    <w:rsid w:val="003E3AF3"/>
    <w:rsid w:val="003F0C59"/>
    <w:rsid w:val="00400DDE"/>
    <w:rsid w:val="0040442D"/>
    <w:rsid w:val="00406E87"/>
    <w:rsid w:val="00407754"/>
    <w:rsid w:val="0042734A"/>
    <w:rsid w:val="00441937"/>
    <w:rsid w:val="00450CEA"/>
    <w:rsid w:val="00456246"/>
    <w:rsid w:val="00462D7B"/>
    <w:rsid w:val="004763FB"/>
    <w:rsid w:val="00480B7A"/>
    <w:rsid w:val="0048450F"/>
    <w:rsid w:val="00486AB4"/>
    <w:rsid w:val="00492EC2"/>
    <w:rsid w:val="004937EC"/>
    <w:rsid w:val="004A3889"/>
    <w:rsid w:val="004B0058"/>
    <w:rsid w:val="004B3341"/>
    <w:rsid w:val="004C0FA7"/>
    <w:rsid w:val="004C5D85"/>
    <w:rsid w:val="004D58AB"/>
    <w:rsid w:val="004E1DC5"/>
    <w:rsid w:val="004F3F69"/>
    <w:rsid w:val="00507304"/>
    <w:rsid w:val="005153F4"/>
    <w:rsid w:val="00516B7F"/>
    <w:rsid w:val="00517283"/>
    <w:rsid w:val="00526B36"/>
    <w:rsid w:val="00534D42"/>
    <w:rsid w:val="005463F3"/>
    <w:rsid w:val="00563882"/>
    <w:rsid w:val="00567EC0"/>
    <w:rsid w:val="00580FE4"/>
    <w:rsid w:val="005940F6"/>
    <w:rsid w:val="005A0137"/>
    <w:rsid w:val="005A5612"/>
    <w:rsid w:val="005B3FF8"/>
    <w:rsid w:val="005B5339"/>
    <w:rsid w:val="005C703F"/>
    <w:rsid w:val="005D55C2"/>
    <w:rsid w:val="005D779B"/>
    <w:rsid w:val="005E007B"/>
    <w:rsid w:val="005E1AB3"/>
    <w:rsid w:val="005E216F"/>
    <w:rsid w:val="005E52CE"/>
    <w:rsid w:val="005F1709"/>
    <w:rsid w:val="006242A9"/>
    <w:rsid w:val="00634632"/>
    <w:rsid w:val="006467E0"/>
    <w:rsid w:val="006507C1"/>
    <w:rsid w:val="00651A14"/>
    <w:rsid w:val="00671F63"/>
    <w:rsid w:val="006801BE"/>
    <w:rsid w:val="0069699A"/>
    <w:rsid w:val="006B3666"/>
    <w:rsid w:val="006C5B51"/>
    <w:rsid w:val="006D5EFE"/>
    <w:rsid w:val="006E54F9"/>
    <w:rsid w:val="006F584B"/>
    <w:rsid w:val="006F6524"/>
    <w:rsid w:val="007008D4"/>
    <w:rsid w:val="007430B7"/>
    <w:rsid w:val="00743EDD"/>
    <w:rsid w:val="00776DC5"/>
    <w:rsid w:val="00796E5A"/>
    <w:rsid w:val="007F29E7"/>
    <w:rsid w:val="007F4CEB"/>
    <w:rsid w:val="007F74A9"/>
    <w:rsid w:val="00800F89"/>
    <w:rsid w:val="00837FDD"/>
    <w:rsid w:val="008573CB"/>
    <w:rsid w:val="00867C18"/>
    <w:rsid w:val="0087762C"/>
    <w:rsid w:val="00884C19"/>
    <w:rsid w:val="008935AD"/>
    <w:rsid w:val="008C3FCB"/>
    <w:rsid w:val="008E7FEB"/>
    <w:rsid w:val="008F57EF"/>
    <w:rsid w:val="00923A7E"/>
    <w:rsid w:val="00932537"/>
    <w:rsid w:val="00935F44"/>
    <w:rsid w:val="0093601E"/>
    <w:rsid w:val="00945CDA"/>
    <w:rsid w:val="0096213A"/>
    <w:rsid w:val="0097264B"/>
    <w:rsid w:val="00982D95"/>
    <w:rsid w:val="00986A3E"/>
    <w:rsid w:val="009C2901"/>
    <w:rsid w:val="009D07F7"/>
    <w:rsid w:val="009E303B"/>
    <w:rsid w:val="009F02CE"/>
    <w:rsid w:val="00A139FC"/>
    <w:rsid w:val="00A26969"/>
    <w:rsid w:val="00A35A29"/>
    <w:rsid w:val="00A41F41"/>
    <w:rsid w:val="00A42E6D"/>
    <w:rsid w:val="00A54538"/>
    <w:rsid w:val="00A60FF0"/>
    <w:rsid w:val="00A778D2"/>
    <w:rsid w:val="00AA1A11"/>
    <w:rsid w:val="00AA540C"/>
    <w:rsid w:val="00AE1C47"/>
    <w:rsid w:val="00AE1D92"/>
    <w:rsid w:val="00AE3E82"/>
    <w:rsid w:val="00B0015F"/>
    <w:rsid w:val="00B156C0"/>
    <w:rsid w:val="00B16B2E"/>
    <w:rsid w:val="00B31614"/>
    <w:rsid w:val="00B32A37"/>
    <w:rsid w:val="00B5427D"/>
    <w:rsid w:val="00B57CEA"/>
    <w:rsid w:val="00B64D7B"/>
    <w:rsid w:val="00B6633F"/>
    <w:rsid w:val="00B81E85"/>
    <w:rsid w:val="00B8622A"/>
    <w:rsid w:val="00B93F4E"/>
    <w:rsid w:val="00BA79E0"/>
    <w:rsid w:val="00BB6918"/>
    <w:rsid w:val="00BC3506"/>
    <w:rsid w:val="00BC64E4"/>
    <w:rsid w:val="00BD7F11"/>
    <w:rsid w:val="00BF12FF"/>
    <w:rsid w:val="00C06CF7"/>
    <w:rsid w:val="00C13B1F"/>
    <w:rsid w:val="00C23A1B"/>
    <w:rsid w:val="00C52A24"/>
    <w:rsid w:val="00C56C16"/>
    <w:rsid w:val="00C72763"/>
    <w:rsid w:val="00C746A9"/>
    <w:rsid w:val="00C7616D"/>
    <w:rsid w:val="00C8039F"/>
    <w:rsid w:val="00C81C10"/>
    <w:rsid w:val="00C8224F"/>
    <w:rsid w:val="00C971B3"/>
    <w:rsid w:val="00CA5599"/>
    <w:rsid w:val="00CB6B1F"/>
    <w:rsid w:val="00CC0043"/>
    <w:rsid w:val="00CC5DAB"/>
    <w:rsid w:val="00CD4C2B"/>
    <w:rsid w:val="00CF4475"/>
    <w:rsid w:val="00D87FF4"/>
    <w:rsid w:val="00D92DBA"/>
    <w:rsid w:val="00D95AC5"/>
    <w:rsid w:val="00DB5D9C"/>
    <w:rsid w:val="00DC301F"/>
    <w:rsid w:val="00E04CBD"/>
    <w:rsid w:val="00E31A30"/>
    <w:rsid w:val="00E31E58"/>
    <w:rsid w:val="00E32FA8"/>
    <w:rsid w:val="00E41DCD"/>
    <w:rsid w:val="00E64492"/>
    <w:rsid w:val="00E65A3E"/>
    <w:rsid w:val="00E72B38"/>
    <w:rsid w:val="00E95421"/>
    <w:rsid w:val="00EB71EA"/>
    <w:rsid w:val="00EC7A93"/>
    <w:rsid w:val="00ED3EF0"/>
    <w:rsid w:val="00EE0835"/>
    <w:rsid w:val="00EF4760"/>
    <w:rsid w:val="00F13594"/>
    <w:rsid w:val="00F246A9"/>
    <w:rsid w:val="00F3299C"/>
    <w:rsid w:val="00F413F8"/>
    <w:rsid w:val="00F42CDB"/>
    <w:rsid w:val="00F53644"/>
    <w:rsid w:val="00F54902"/>
    <w:rsid w:val="00F5631B"/>
    <w:rsid w:val="00F5792D"/>
    <w:rsid w:val="00F630D7"/>
    <w:rsid w:val="00F77506"/>
    <w:rsid w:val="00F8622F"/>
    <w:rsid w:val="00F921C8"/>
    <w:rsid w:val="00FA5CFD"/>
    <w:rsid w:val="00FB20CC"/>
    <w:rsid w:val="00FD48B3"/>
    <w:rsid w:val="00FF1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0274EA"/>
  <w15:chartTrackingRefBased/>
  <w15:docId w15:val="{2F51FF1C-316C-A047-AB09-A974646B5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30C76"/>
    <w:pPr>
      <w:tabs>
        <w:tab w:val="left" w:pos="1304"/>
      </w:tabs>
      <w:suppressAutoHyphens/>
      <w:spacing w:line="480" w:lineRule="auto"/>
      <w:jc w:val="both"/>
    </w:pPr>
    <w:rPr>
      <w:rFonts w:ascii="Times New Roman" w:eastAsia="Droid Sans Fallback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30C76"/>
    <w:rPr>
      <w:sz w:val="22"/>
      <w:szCs w:val="22"/>
      <w:lang w:val="da-D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503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CRNIC Ivan</dc:creator>
  <cp:keywords/>
  <dc:description/>
  <cp:lastModifiedBy>Ivan Pocrnic</cp:lastModifiedBy>
  <cp:revision>15</cp:revision>
  <dcterms:created xsi:type="dcterms:W3CDTF">2022-03-14T14:09:00Z</dcterms:created>
  <dcterms:modified xsi:type="dcterms:W3CDTF">2022-10-10T10:32:00Z</dcterms:modified>
</cp:coreProperties>
</file>